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45EFF" w14:textId="530593E0" w:rsidR="00080B2C" w:rsidRPr="007778A5" w:rsidRDefault="00685A5A" w:rsidP="00080B2C">
      <w:pPr>
        <w:autoSpaceDE w:val="0"/>
        <w:autoSpaceDN w:val="0"/>
        <w:adjustRightInd w:val="0"/>
        <w:jc w:val="center"/>
        <w:rPr>
          <w:rFonts w:ascii="Times New Roman" w:hAnsi="Times New Roman"/>
          <w:bCs/>
          <w:color w:val="000000"/>
          <w:sz w:val="24"/>
        </w:rPr>
      </w:pPr>
      <w:r w:rsidRPr="00685A5A">
        <w:rPr>
          <w:rFonts w:ascii="Times New Roman" w:hAnsi="Times New Roman" w:hint="eastAsia"/>
          <w:bCs/>
          <w:color w:val="000000"/>
          <w:sz w:val="24"/>
        </w:rPr>
        <w:t>S</w:t>
      </w:r>
      <w:r w:rsidRPr="00685A5A">
        <w:rPr>
          <w:rFonts w:ascii="Times New Roman" w:hAnsi="Times New Roman"/>
          <w:bCs/>
          <w:color w:val="000000"/>
          <w:sz w:val="24"/>
        </w:rPr>
        <w:t>upplementary file</w:t>
      </w:r>
      <w:r w:rsidRPr="00685A5A">
        <w:rPr>
          <w:rFonts w:ascii="Times New Roman" w:hAnsi="Times New Roman" w:hint="eastAsia"/>
          <w:bCs/>
          <w:color w:val="000000"/>
          <w:sz w:val="24"/>
        </w:rPr>
        <w:t xml:space="preserve"> 2</w:t>
      </w:r>
      <w:r w:rsidR="00080B2C">
        <w:rPr>
          <w:rFonts w:ascii="Times New Roman" w:hAnsi="Times New Roman" w:hint="eastAsia"/>
          <w:bCs/>
          <w:color w:val="000000"/>
          <w:sz w:val="24"/>
        </w:rPr>
        <w:t xml:space="preserve">: </w:t>
      </w:r>
      <w:r w:rsidR="00080B2C" w:rsidRPr="00E26945">
        <w:rPr>
          <w:rFonts w:ascii="Times New Roman" w:hAnsi="Times New Roman" w:hint="eastAsia"/>
          <w:bCs/>
          <w:color w:val="000000"/>
          <w:sz w:val="24"/>
        </w:rPr>
        <w:t xml:space="preserve">GRADE assessment </w:t>
      </w:r>
      <w:r w:rsidR="00080B2C">
        <w:rPr>
          <w:rFonts w:ascii="Times New Roman" w:hAnsi="Times New Roman" w:hint="eastAsia"/>
          <w:bCs/>
          <w:color w:val="000000"/>
          <w:sz w:val="24"/>
        </w:rPr>
        <w:t>of clinical outcomes</w:t>
      </w:r>
    </w:p>
    <w:tbl>
      <w:tblPr>
        <w:tblStyle w:val="af2"/>
        <w:tblW w:w="10206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850"/>
        <w:gridCol w:w="852"/>
        <w:gridCol w:w="850"/>
        <w:gridCol w:w="992"/>
        <w:gridCol w:w="284"/>
        <w:gridCol w:w="1701"/>
        <w:gridCol w:w="283"/>
        <w:gridCol w:w="1700"/>
      </w:tblGrid>
      <w:tr w:rsidR="006D0543" w:rsidRPr="004A3438" w14:paraId="1E23DCB8" w14:textId="77777777" w:rsidTr="009B3AEA">
        <w:trPr>
          <w:trHeight w:val="20"/>
          <w:jc w:val="center"/>
        </w:trPr>
        <w:tc>
          <w:tcPr>
            <w:tcW w:w="6238" w:type="dxa"/>
            <w:gridSpan w:val="7"/>
            <w:tcBorders>
              <w:left w:val="nil"/>
              <w:bottom w:val="nil"/>
              <w:right w:val="nil"/>
            </w:tcBorders>
          </w:tcPr>
          <w:p w14:paraId="79AD2444" w14:textId="77777777" w:rsidR="006D0543" w:rsidRPr="007966F1" w:rsidRDefault="006D0543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Certainty assessment</w:t>
            </w:r>
          </w:p>
        </w:tc>
        <w:tc>
          <w:tcPr>
            <w:tcW w:w="284" w:type="dxa"/>
            <w:vMerge w:val="restart"/>
            <w:tcBorders>
              <w:left w:val="nil"/>
              <w:right w:val="nil"/>
            </w:tcBorders>
          </w:tcPr>
          <w:p w14:paraId="063F5A96" w14:textId="77777777" w:rsidR="006D0543" w:rsidRPr="007966F1" w:rsidRDefault="006D0543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782F087" w14:textId="77777777" w:rsidR="006D0543" w:rsidRPr="007966F1" w:rsidRDefault="006D0543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Effect</w:t>
            </w:r>
          </w:p>
        </w:tc>
        <w:tc>
          <w:tcPr>
            <w:tcW w:w="283" w:type="dxa"/>
            <w:vMerge w:val="restart"/>
            <w:tcBorders>
              <w:left w:val="nil"/>
              <w:right w:val="nil"/>
            </w:tcBorders>
          </w:tcPr>
          <w:p w14:paraId="05524230" w14:textId="77777777" w:rsidR="006D0543" w:rsidRPr="007966F1" w:rsidRDefault="006D0543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3FC1E86E" w14:textId="77777777" w:rsidR="006D0543" w:rsidRPr="007966F1" w:rsidRDefault="006D0543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Certainty</w:t>
            </w:r>
          </w:p>
        </w:tc>
      </w:tr>
      <w:tr w:rsidR="00DE055A" w:rsidRPr="004A3438" w14:paraId="7C73BEA5" w14:textId="77777777" w:rsidTr="009B3AEA">
        <w:trPr>
          <w:trHeight w:val="758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60D72FEC" w14:textId="51D660E9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linical outcome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A56499A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Study desig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B525CC2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Risk of bia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1BD40B7" w14:textId="4F2A6F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Inconsistency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146875D7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Indirectnes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67D65EB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Impreci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13BB8D50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Other considerations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</w:tcPr>
          <w:p w14:paraId="71EFA445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5C8F279" w14:textId="6789DC3F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MD/</w:t>
            </w:r>
            <w:r w:rsidR="00CE4FAA">
              <w:rPr>
                <w:rFonts w:ascii="Times New Roman" w:hAnsi="Times New Roman" w:hint="eastAsia"/>
                <w:sz w:val="18"/>
                <w:szCs w:val="18"/>
              </w:rPr>
              <w:t>MD/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OR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(95% CI)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290AE220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2191BB1F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D0543" w:rsidRPr="004A3438" w14:paraId="3EBA1ECD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7F65C53C" w14:textId="2A0DB9CF" w:rsidR="006D0543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0.5 h </w:t>
            </w:r>
            <w:r w:rsidR="006D0543">
              <w:rPr>
                <w:rFonts w:ascii="Times New Roman" w:hAnsi="Times New Roman" w:hint="eastAsia"/>
                <w:sz w:val="18"/>
                <w:szCs w:val="18"/>
              </w:rPr>
              <w:t>VAS score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E4C9464" w14:textId="111DB195" w:rsidR="006D0543" w:rsidRPr="007966F1" w:rsidRDefault="006D0543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4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AE5BB6F" w14:textId="09C18F9F" w:rsidR="006D0543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A547BF3" w14:textId="77777777" w:rsidR="006D0543" w:rsidRPr="007966F1" w:rsidRDefault="006D0543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5623DEF6" w14:textId="77777777" w:rsidR="006D0543" w:rsidRPr="007966F1" w:rsidRDefault="006D0543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92D5A5C" w14:textId="77777777" w:rsidR="006D0543" w:rsidRPr="007966F1" w:rsidRDefault="006D0543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BF050D8" w14:textId="77777777" w:rsidR="006D0543" w:rsidRPr="007966F1" w:rsidRDefault="006D0543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</w:tcPr>
          <w:p w14:paraId="2CABFC5F" w14:textId="77777777" w:rsidR="006D0543" w:rsidRPr="007966F1" w:rsidRDefault="006D0543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CFD8055" w14:textId="2633AA31" w:rsidR="006D0543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7</w:t>
            </w:r>
            <w:r w:rsidR="006D0543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11</w:t>
            </w:r>
            <w:r w:rsidR="006D0543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43</w:t>
            </w:r>
            <w:r w:rsidR="006D0543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04312316" w14:textId="77777777" w:rsidR="006D0543" w:rsidRPr="007966F1" w:rsidRDefault="006D0543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6C1BAD2D" w14:textId="77777777" w:rsidR="006D0543" w:rsidRPr="007966F1" w:rsidRDefault="006D0543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Very low</w:t>
            </w:r>
          </w:p>
        </w:tc>
      </w:tr>
      <w:tr w:rsidR="006D0543" w:rsidRPr="004A3438" w14:paraId="6A9ADE87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053C729F" w14:textId="32A5936B" w:rsidR="006D0543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h VAS score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B05F08F" w14:textId="266EB989" w:rsidR="006D0543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6 </w:t>
            </w:r>
            <w:r w:rsidR="006D0543"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DEAA3FF" w14:textId="08B7559B" w:rsidR="006D0543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DA245D4" w14:textId="2B1A63AD" w:rsidR="006D0543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="006D0543"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755DA7D6" w14:textId="709BEF1D" w:rsidR="006D0543" w:rsidRPr="007966F1" w:rsidRDefault="006D0543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4FCA412" w14:textId="21A6BCF2" w:rsidR="006D0543" w:rsidRPr="007966F1" w:rsidRDefault="006D0543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B2F0C9A" w14:textId="77777777" w:rsidR="006D0543" w:rsidRPr="007966F1" w:rsidRDefault="006D0543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696AB7A" w14:textId="77777777" w:rsidR="006D0543" w:rsidRPr="007966F1" w:rsidRDefault="006D0543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D3D2B81" w14:textId="5EF47824" w:rsidR="006D0543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4</w:t>
            </w:r>
            <w:r w:rsidR="006D0543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22</w:t>
            </w:r>
            <w:r w:rsidR="006D0543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86</w:t>
            </w:r>
            <w:r w:rsidR="006D0543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EBAD8F1" w14:textId="77777777" w:rsidR="006D0543" w:rsidRPr="007966F1" w:rsidRDefault="006D0543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212170AA" w14:textId="77777777" w:rsidR="006D0543" w:rsidRPr="007966F1" w:rsidRDefault="006D0543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Very low</w:t>
            </w:r>
          </w:p>
        </w:tc>
      </w:tr>
      <w:tr w:rsidR="00DE055A" w:rsidRPr="004A3438" w14:paraId="13C80D54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5257DC00" w14:textId="616D3A2F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h VAS score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F9FC89D" w14:textId="4E51DB1E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4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FDFF5FD" w14:textId="3B6D1178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DECEBA3" w14:textId="646661C8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1518A874" w14:textId="204910BF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E03349E" w14:textId="596FBD14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C06805F" w14:textId="08664848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550F4C3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DCA9376" w14:textId="2C2125F1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38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0.89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.88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F87FFAB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5F6808E1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Very low</w:t>
            </w:r>
          </w:p>
        </w:tc>
      </w:tr>
      <w:tr w:rsidR="00DE055A" w:rsidRPr="004A3438" w14:paraId="6DC7D934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7CB4060F" w14:textId="273C3711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h VAS score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15976A5" w14:textId="03D9D192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8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2961E6" w14:textId="43A8A18A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E9D72BF" w14:textId="009BC4EE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0947DA17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48657E8" w14:textId="1AB5C09D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0E737EC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667F41A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D0C6C34" w14:textId="7A1856FD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31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73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89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09FC9CE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2D0D9F2E" w14:textId="458A1B6C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Very low</w:t>
            </w:r>
          </w:p>
        </w:tc>
      </w:tr>
      <w:tr w:rsidR="00DE055A" w:rsidRPr="004A3438" w14:paraId="59605C10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26E4959B" w14:textId="01B297BA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h VAS score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A4C1C93" w14:textId="0CF43B1C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10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4F0EEE5" w14:textId="19FC3042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A09A992" w14:textId="3595E323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0FBB32D7" w14:textId="388B0C42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B9A0BB1" w14:textId="5373F95F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FBF57DE" w14:textId="68BC23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CAD4630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E6A6F9D" w14:textId="1A488B91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54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72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.35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4489B26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1074D4BA" w14:textId="37259D14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Very low</w:t>
            </w:r>
          </w:p>
        </w:tc>
      </w:tr>
      <w:tr w:rsidR="00DE055A" w:rsidRPr="004A3438" w14:paraId="6923B998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60B8A8F4" w14:textId="5F94160C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h VAS score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7367BFF" w14:textId="2ABEE3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14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03FB9EE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7CCC690" w14:textId="4F3E674C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65EA59C0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A8219FA" w14:textId="4C22D27E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C2B75FF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C40B31D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9242810" w14:textId="2E3501B6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39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86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93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B21E76B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5EB7EC94" w14:textId="587ADFA5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Very low</w:t>
            </w:r>
          </w:p>
        </w:tc>
      </w:tr>
      <w:tr w:rsidR="00DE055A" w:rsidRPr="004A3438" w14:paraId="7066AB77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1A93ED96" w14:textId="05A0057E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8</w:t>
            </w:r>
            <w:r w:rsidR="00CE4FAA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h VAS score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80E6683" w14:textId="569CAFC1" w:rsidR="00DE055A" w:rsidRPr="007966F1" w:rsidRDefault="00CE4FA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12 </w:t>
            </w:r>
            <w:r w:rsidR="00DE055A"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B7F9352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438191" w14:textId="398997C3" w:rsidR="00DE055A" w:rsidRPr="007966F1" w:rsidRDefault="00CE4FA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20CE43D0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40C3584" w14:textId="682EB71C" w:rsidR="00DE055A" w:rsidRPr="007966F1" w:rsidRDefault="00CE4FA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36DD037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7E597FEA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A8D2E37" w14:textId="2116B190" w:rsidR="00DE055A" w:rsidRPr="007966F1" w:rsidRDefault="00CE4FA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39</w:t>
            </w:r>
            <w:r w:rsidR="00DE055A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DE055A" w:rsidRPr="007966F1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63</w:t>
            </w:r>
            <w:r w:rsidR="00DE055A" w:rsidRPr="007966F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E055A" w:rsidRPr="007966F1">
              <w:rPr>
                <w:rFonts w:ascii="Times New Roman" w:hAnsi="Times New Roman" w:hint="eastAsia"/>
                <w:sz w:val="18"/>
                <w:szCs w:val="18"/>
              </w:rPr>
              <w:t xml:space="preserve">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.15</w:t>
            </w:r>
            <w:r w:rsidR="00DE055A" w:rsidRPr="007966F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532D7B6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2A8A31E4" w14:textId="5730B71F" w:rsidR="00DE055A" w:rsidRPr="007966F1" w:rsidRDefault="00CE4FAA" w:rsidP="00DE055A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Very low</w:t>
            </w:r>
          </w:p>
        </w:tc>
      </w:tr>
      <w:tr w:rsidR="00DE055A" w:rsidRPr="004A3438" w14:paraId="1D771FEB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2DCCE1DA" w14:textId="7399EFAD" w:rsidR="00DE055A" w:rsidRPr="007966F1" w:rsidRDefault="00CE4FA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CE4FAA">
              <w:rPr>
                <w:rFonts w:ascii="Times New Roman" w:hAnsi="Times New Roman"/>
                <w:sz w:val="18"/>
                <w:szCs w:val="18"/>
              </w:rPr>
              <w:t>nalgesic requirement rat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8013825" w14:textId="47B760EF" w:rsidR="00DE055A" w:rsidRPr="007966F1" w:rsidRDefault="00CE4FA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6 </w:t>
            </w:r>
            <w:r w:rsidR="00DE055A"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1D3B603" w14:textId="3A59475F" w:rsidR="00DE055A" w:rsidRPr="007966F1" w:rsidRDefault="00CE4FA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1FA715F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3FDC3303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D9DCA56" w14:textId="43989D61" w:rsidR="00DE055A" w:rsidRPr="007966F1" w:rsidRDefault="00CE4FA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="00DE055A" w:rsidRPr="007966F1">
              <w:rPr>
                <w:rFonts w:ascii="Times New Roman" w:hAnsi="Times New Roman" w:hint="eastAsia"/>
                <w:sz w:val="18"/>
                <w:szCs w:val="18"/>
              </w:rPr>
              <w:t>erious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96833B0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D571CB8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1F5B574" w14:textId="501C49E6" w:rsidR="00DE055A" w:rsidRPr="007966F1" w:rsidRDefault="00CE4FA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.27</w:t>
            </w:r>
            <w:r w:rsidR="00DE055A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DE055A" w:rsidRPr="007966F1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3.25</w:t>
            </w:r>
            <w:r w:rsidR="00DE055A" w:rsidRPr="007966F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E055A" w:rsidRPr="007966F1">
              <w:rPr>
                <w:rFonts w:ascii="Times New Roman" w:hAnsi="Times New Roman" w:hint="eastAsia"/>
                <w:sz w:val="18"/>
                <w:szCs w:val="18"/>
              </w:rPr>
              <w:t xml:space="preserve">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8.53</w:t>
            </w:r>
            <w:r w:rsidR="00DE055A" w:rsidRPr="007966F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A3F1195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60927770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⨁⨁◯</w:t>
            </w:r>
            <w:bookmarkStart w:id="0" w:name="_Hlk202215619"/>
            <w:r w:rsidRPr="007966F1">
              <w:rPr>
                <w:rFonts w:ascii="Times New Roman" w:hAnsi="Times New Roman" w:hint="eastAsia"/>
                <w:sz w:val="18"/>
                <w:szCs w:val="18"/>
              </w:rPr>
              <w:t>Moderate</w:t>
            </w:r>
            <w:bookmarkEnd w:id="0"/>
          </w:p>
        </w:tc>
      </w:tr>
      <w:tr w:rsidR="00DE055A" w:rsidRPr="004A3438" w14:paraId="4054A3DD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28C5967D" w14:textId="77074331" w:rsidR="00DE055A" w:rsidRPr="007966F1" w:rsidRDefault="00CE4FA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CE4FAA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CE4FAA">
              <w:rPr>
                <w:rFonts w:ascii="Times New Roman" w:hAnsi="Times New Roman"/>
                <w:sz w:val="18"/>
                <w:szCs w:val="18"/>
              </w:rPr>
              <w:t>educed analgesic dosag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F2B0384" w14:textId="1F44E362" w:rsidR="00DE055A" w:rsidRPr="007966F1" w:rsidRDefault="00CE4FA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3 </w:t>
            </w:r>
            <w:r w:rsidR="00DE055A"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032AB14" w14:textId="1A984573" w:rsidR="00DE055A" w:rsidRPr="007966F1" w:rsidRDefault="00CE4FA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2DA0D15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6234D158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F4FFA55" w14:textId="2F1DC049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Serious </w:t>
            </w:r>
            <w:r w:rsidR="00CE4FA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434ECB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E1BBF3F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98499B7" w14:textId="535DAC5B" w:rsidR="00DE055A" w:rsidRPr="007966F1" w:rsidRDefault="00CE4FA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.79</w:t>
            </w:r>
            <w:r w:rsidR="00DE055A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5.67</w:t>
            </w:r>
            <w:r w:rsidR="00DE055A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9.91</w:t>
            </w:r>
            <w:r w:rsidR="00DE055A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F0A0CC5" w14:textId="77777777" w:rsidR="00DE055A" w:rsidRPr="007966F1" w:rsidRDefault="00DE055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6F98D52E" w14:textId="39B526E7" w:rsidR="00DE055A" w:rsidRPr="007966F1" w:rsidRDefault="00CE4FAA" w:rsidP="00DE05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⨁⨁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Moderate</w:t>
            </w:r>
          </w:p>
        </w:tc>
      </w:tr>
      <w:tr w:rsidR="00CE4FAA" w:rsidRPr="004A3438" w14:paraId="3B456D30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00D72639" w14:textId="4CF59739" w:rsidR="00CE4FAA" w:rsidRPr="00CE4FAA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 w:rsidRPr="00CE4FAA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4FAA">
              <w:rPr>
                <w:rFonts w:ascii="Times New Roman" w:hAnsi="Times New Roman" w:hint="eastAsia"/>
                <w:sz w:val="18"/>
                <w:szCs w:val="18"/>
              </w:rPr>
              <w:t>atisfaction</w:t>
            </w:r>
            <w:r w:rsidRPr="00CE4FAA">
              <w:rPr>
                <w:rFonts w:ascii="Times New Roman" w:hAnsi="Times New Roman"/>
                <w:sz w:val="18"/>
                <w:szCs w:val="18"/>
              </w:rPr>
              <w:t xml:space="preserve"> rat</w:t>
            </w:r>
            <w:r w:rsidRPr="00CE4FAA">
              <w:rPr>
                <w:rFonts w:ascii="Times New Roman" w:hAnsi="Times New Roman" w:hint="eastAsia"/>
                <w:sz w:val="18"/>
                <w:szCs w:val="18"/>
              </w:rPr>
              <w:t>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8E209DC" w14:textId="4C7A67D3" w:rsidR="00CE4FAA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2A11CC1" w14:textId="0553861F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erious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 xml:space="preserve">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9D909A2" w14:textId="18E543CB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06534686" w14:textId="2E6687C2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3C53EC6" w14:textId="6A14A51F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105FF56" w14:textId="07733F0C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E212BB4" w14:textId="77777777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99691B4" w14:textId="0D29F1C4" w:rsidR="00CE4FAA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6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12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52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0606840" w14:textId="77777777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6D8C527D" w14:textId="06309E95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⨁⨁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Moderate</w:t>
            </w:r>
          </w:p>
        </w:tc>
      </w:tr>
      <w:tr w:rsidR="00CE4FAA" w:rsidRPr="004A3438" w14:paraId="5A2DDEDE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0E0D3D6D" w14:textId="06A0CE49" w:rsidR="00CE4FAA" w:rsidRPr="00CE4FAA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 w:rsidRPr="00CE4FAA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CE4FAA">
              <w:rPr>
                <w:rFonts w:ascii="Times New Roman" w:hAnsi="Times New Roman" w:hint="eastAsia"/>
                <w:sz w:val="18"/>
                <w:szCs w:val="18"/>
              </w:rPr>
              <w:t>izzy rat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CFA3632" w14:textId="12A2ED9E" w:rsidR="00CE4FAA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5FDED77" w14:textId="4FDC0175" w:rsidR="00CE4FAA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erious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98BA4C7" w14:textId="4630B6F4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0D3D4920" w14:textId="55E78A21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32B1A82" w14:textId="2EAAE583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7A4A473" w14:textId="6D339E0A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7245A499" w14:textId="77777777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4C863BC" w14:textId="7895D0B9" w:rsidR="00CE4FAA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34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1.30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4.20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6A721B3" w14:textId="77777777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14C4BA5B" w14:textId="50F6BA62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⨁⨁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Moderate</w:t>
            </w:r>
          </w:p>
        </w:tc>
      </w:tr>
      <w:tr w:rsidR="00CE4FAA" w:rsidRPr="004A3438" w14:paraId="52CE75EE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52060996" w14:textId="4F36B159" w:rsidR="00CE4FAA" w:rsidRPr="00CE4FAA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 w:rsidRPr="00CE4FAA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CE4FAA">
              <w:rPr>
                <w:rFonts w:ascii="Times New Roman" w:hAnsi="Times New Roman" w:hint="eastAsia"/>
                <w:sz w:val="18"/>
                <w:szCs w:val="18"/>
              </w:rPr>
              <w:t>ypersomnia rat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CAAA671" w14:textId="7D09AD67" w:rsidR="00CE4FAA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9C02CEB" w14:textId="4C18255E" w:rsidR="00CE4FAA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erious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C88147A" w14:textId="555E6AF4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3B8675BF" w14:textId="2239EA62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05FE9BE" w14:textId="22E17FFB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A96F131" w14:textId="3FF77383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BAFD678" w14:textId="77777777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3C3821F" w14:textId="2C8916CB" w:rsidR="00CE4FAA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58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92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6.67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E63D8DE" w14:textId="77777777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3783B549" w14:textId="7B0C4DC8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⨁⨁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Moderate</w:t>
            </w:r>
          </w:p>
        </w:tc>
      </w:tr>
      <w:tr w:rsidR="00CE4FAA" w:rsidRPr="004A3438" w14:paraId="154E0CDC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22AA78E2" w14:textId="2EE952A6" w:rsidR="00CE4FAA" w:rsidRPr="00CE4FAA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 w:rsidRPr="00CE4FAA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CE4FAA">
              <w:rPr>
                <w:rFonts w:ascii="Times New Roman" w:hAnsi="Times New Roman" w:hint="eastAsia"/>
                <w:sz w:val="18"/>
                <w:szCs w:val="18"/>
              </w:rPr>
              <w:t>elirium rat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EC289B" w14:textId="7ADA5B9A" w:rsidR="00CE4FAA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EDE861D" w14:textId="2C47A330" w:rsidR="00CE4FAA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erious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9CC1580" w14:textId="534C42E0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6561A464" w14:textId="2FAE6E6E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DEC88CF" w14:textId="51CF50BF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6497067" w14:textId="1959809D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A69D4FD" w14:textId="77777777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91CE93D" w14:textId="4BDE837B" w:rsidR="00CE4FAA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51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8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.58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52CC89C" w14:textId="77777777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021907D4" w14:textId="52158BFC" w:rsidR="00CE4FAA" w:rsidRPr="007966F1" w:rsidRDefault="00CE4FAA" w:rsidP="00CE4FAA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⨁⨁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Moderate</w:t>
            </w:r>
          </w:p>
        </w:tc>
      </w:tr>
      <w:tr w:rsidR="009B3AEA" w:rsidRPr="004A3438" w14:paraId="085A2DFB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1988632C" w14:textId="6403A542" w:rsidR="009B3AEA" w:rsidRP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 w:rsidRPr="009B3AE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9B3AEA">
              <w:rPr>
                <w:rFonts w:ascii="Times New Roman" w:hAnsi="Times New Roman"/>
                <w:sz w:val="18"/>
                <w:szCs w:val="18"/>
              </w:rPr>
              <w:t>ause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05156D8" w14:textId="3718DB5F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B7D575C" w14:textId="29D58A5C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erious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28D5BC8" w14:textId="0029B455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4406EF22" w14:textId="5AF7CA3D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910BF45" w14:textId="6F166A30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286A4B0" w14:textId="49F4AE78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268DFFC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C659DAF" w14:textId="7F9EB816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57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45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4.56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15F4C4A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1FFEADB1" w14:textId="11FCE1EE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⨁⨁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Moderate</w:t>
            </w:r>
          </w:p>
        </w:tc>
      </w:tr>
      <w:tr w:rsidR="009B3AEA" w:rsidRPr="004A3438" w14:paraId="76D2543B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1E8DC30B" w14:textId="266C4B1D" w:rsidR="009B3AEA" w:rsidRP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 w:rsidRPr="009B3AEA">
              <w:rPr>
                <w:rFonts w:ascii="Times New Roman" w:hAnsi="Times New Roman" w:hint="eastAsia"/>
                <w:sz w:val="18"/>
                <w:szCs w:val="18"/>
              </w:rPr>
              <w:t>V</w:t>
            </w:r>
            <w:r w:rsidRPr="009B3AEA">
              <w:rPr>
                <w:rFonts w:ascii="Times New Roman" w:hAnsi="Times New Roman"/>
                <w:sz w:val="18"/>
                <w:szCs w:val="18"/>
              </w:rPr>
              <w:t>omiting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F80375E" w14:textId="2F9EDDB7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7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4D8D7BB" w14:textId="7CAC72C5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erious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DD8FED1" w14:textId="7EBBDFBB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08B4889F" w14:textId="088305FE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0E9F66F" w14:textId="25899AE5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A9FBC6A" w14:textId="2B0810D2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D0C2245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58BA355" w14:textId="57CEA40E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7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1.00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.87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905CDCB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7EB4BD62" w14:textId="36C4D3FA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⨁⨁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Moderate</w:t>
            </w:r>
          </w:p>
        </w:tc>
      </w:tr>
      <w:tr w:rsidR="009B3AEA" w:rsidRPr="004A3438" w14:paraId="2EA7827A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5C129CB4" w14:textId="10F2C423" w:rsidR="009B3AEA" w:rsidRP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 w:rsidRPr="009B3AEA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9B3AEA">
              <w:rPr>
                <w:rFonts w:ascii="Times New Roman" w:hAnsi="Times New Roman" w:hint="eastAsia"/>
                <w:sz w:val="18"/>
                <w:szCs w:val="18"/>
              </w:rPr>
              <w:t>astric</w:t>
            </w:r>
            <w:r w:rsidRPr="009B3AEA">
              <w:rPr>
                <w:rFonts w:ascii="Times New Roman" w:hAnsi="Times New Roman"/>
                <w:sz w:val="18"/>
                <w:szCs w:val="18"/>
              </w:rPr>
              <w:t xml:space="preserve"> discomfort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1129CFA" w14:textId="41DD9C31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21CF8C3" w14:textId="4BB938C7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erious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C8037CB" w14:textId="1BC4161E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1DE93041" w14:textId="4C913EFC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5ECE85C" w14:textId="7B2A2B53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C9AD47C" w14:textId="1BCD10EE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AD66254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D86FCB8" w14:textId="03309ED3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64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3.03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7.11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E99EE45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62569538" w14:textId="55D77A0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⨁⨁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Moderate</w:t>
            </w:r>
          </w:p>
        </w:tc>
      </w:tr>
      <w:tr w:rsidR="009B3AEA" w:rsidRPr="004A3438" w14:paraId="258D4338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76A68E3B" w14:textId="609E2E6B" w:rsidR="009B3AEA" w:rsidRP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 w:rsidRPr="009B3AEA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9B3AEA">
              <w:rPr>
                <w:rFonts w:ascii="Times New Roman" w:hAnsi="Times New Roman"/>
                <w:sz w:val="18"/>
                <w:szCs w:val="18"/>
              </w:rPr>
              <w:t>onstipatio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EAB647E" w14:textId="55E49EC4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03B27BD" w14:textId="797E0D9A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o 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8706224" w14:textId="41254B13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4A71C8CF" w14:textId="4EBDDCE9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A317CDA" w14:textId="50559D76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eriou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78F6DE5" w14:textId="36BBA373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477B498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F581338" w14:textId="7B5AFDB4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82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1.34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7.39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0E629AE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08D9C5FD" w14:textId="09C03C3D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⨁⨁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Moderate</w:t>
            </w:r>
          </w:p>
        </w:tc>
      </w:tr>
      <w:tr w:rsidR="009B3AEA" w:rsidRPr="004A3438" w14:paraId="76201847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7C0D4E87" w14:textId="0F107F4D" w:rsidR="009B3AEA" w:rsidRP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 w:rsidRPr="009B3AEA">
              <w:rPr>
                <w:rFonts w:ascii="Times New Roman" w:hAnsi="Times New Roman" w:hint="eastAsia"/>
                <w:sz w:val="18"/>
                <w:szCs w:val="18"/>
              </w:rPr>
              <w:t xml:space="preserve">Interoperative </w:t>
            </w:r>
            <w:r w:rsidRPr="009B3AEA">
              <w:rPr>
                <w:rFonts w:ascii="Times New Roman" w:hAnsi="Times New Roman" w:hint="eastAsia"/>
                <w:sz w:val="18"/>
                <w:szCs w:val="18"/>
              </w:rPr>
              <w:lastRenderedPageBreak/>
              <w:t>bleeding los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58A869B" w14:textId="62E6CDF7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 xml:space="preserve">4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E5AC1FF" w14:textId="229ADA16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o 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AD13DBD" w14:textId="29AD421B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183A36EE" w14:textId="76CDBD8D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C5A15F1" w14:textId="68E6DA8B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eriou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7086AFB" w14:textId="374A8009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8FD1460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0035DA6" w14:textId="40DE56D1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5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-0.79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70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C2C7AAD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316B22BA" w14:textId="718B503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⨁⨁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Moderate</w:t>
            </w:r>
          </w:p>
        </w:tc>
      </w:tr>
      <w:tr w:rsidR="009B3AEA" w:rsidRPr="004A3438" w14:paraId="7AAE3F19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2F29504E" w14:textId="70A5BF2B" w:rsidR="009B3AEA" w:rsidRP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 w:rsidRPr="009B3AEA">
              <w:rPr>
                <w:rFonts w:ascii="Times New Roman" w:hAnsi="Times New Roman" w:hint="eastAsia"/>
                <w:sz w:val="18"/>
                <w:szCs w:val="18"/>
              </w:rPr>
              <w:t>O</w:t>
            </w:r>
            <w:r w:rsidRPr="009B3AEA">
              <w:rPr>
                <w:rFonts w:ascii="Times New Roman" w:hAnsi="Times New Roman" w:hint="eastAsia"/>
                <w:sz w:val="18"/>
                <w:szCs w:val="18"/>
              </w:rPr>
              <w:t>perative tim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EFA9933" w14:textId="676B30EF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ED423B3" w14:textId="7B76D871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erious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B6A72A1" w14:textId="62EF92B4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7DBC53D7" w14:textId="1BDBF9EE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CE958A4" w14:textId="610FE092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eriou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EFA5708" w14:textId="39273B53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4E9A460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253C1E1" w14:textId="397959CA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08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1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241A7C2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5BCDA134" w14:textId="5C915260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⨁◯◯</w:t>
            </w:r>
            <w:r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w</w:t>
            </w:r>
          </w:p>
        </w:tc>
      </w:tr>
      <w:tr w:rsidR="009B3AEA" w:rsidRPr="004A3438" w14:paraId="05A352CD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1E9C2B1E" w14:textId="3E8B9E0B" w:rsidR="009B3AEA" w:rsidRP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 w:rsidRPr="009B3AEA"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9B3AEA">
              <w:rPr>
                <w:rFonts w:ascii="Times New Roman" w:hAnsi="Times New Roman" w:hint="eastAsia"/>
                <w:sz w:val="18"/>
                <w:szCs w:val="18"/>
              </w:rPr>
              <w:t>ength of stay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82ED87E" w14:textId="763BF68A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8343542" w14:textId="70E28B90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erious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5EC1CDD" w14:textId="74582568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3E1C15BD" w14:textId="4DA0E635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67ACA20" w14:textId="47D6D5CE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FA91EFE" w14:textId="5F195CEF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616C94B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33525FA" w14:textId="79906C2E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88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09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.67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8FEB897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0EFC71B8" w14:textId="31A6DB90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  <w:r>
              <w:rPr>
                <w:rFonts w:ascii="Times New Roman" w:hAnsi="Times New Roman" w:hint="eastAsia"/>
                <w:sz w:val="18"/>
                <w:szCs w:val="18"/>
              </w:rPr>
              <w:t>Very l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w</w:t>
            </w:r>
          </w:p>
        </w:tc>
      </w:tr>
      <w:tr w:rsidR="009B3AEA" w:rsidRPr="004A3438" w14:paraId="04D6BB71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68F65BD7" w14:textId="10BC5AA8" w:rsidR="009B3AEA" w:rsidRP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 w:rsidRPr="009B3AEA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9B3AEA">
              <w:rPr>
                <w:rFonts w:ascii="Times New Roman" w:hAnsi="Times New Roman" w:hint="eastAsia"/>
                <w:sz w:val="18"/>
                <w:szCs w:val="18"/>
              </w:rPr>
              <w:t xml:space="preserve">espiratory depression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E2E3B9E" w14:textId="46B66BCC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EB2078B" w14:textId="734F867E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erious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ED855F5" w14:textId="28736559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7C667882" w14:textId="6E03DCE6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2A11A2" w14:textId="253E4E08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eriou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2F337D0" w14:textId="624440BA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7B0F6BC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AF688C8" w14:textId="21E98FCD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.11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25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40.61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EEA0526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62D447E3" w14:textId="0018AA5F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⨁◯◯</w:t>
            </w:r>
            <w:r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w</w:t>
            </w:r>
          </w:p>
        </w:tc>
      </w:tr>
      <w:tr w:rsidR="009B3AEA" w:rsidRPr="004A3438" w14:paraId="1A7579AD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067B9EA7" w14:textId="6FBF33AA" w:rsidR="009B3AEA" w:rsidRP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 w:rsidRPr="009B3AE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9B3AEA">
              <w:rPr>
                <w:rFonts w:ascii="Times New Roman" w:hAnsi="Times New Roman" w:hint="eastAsia"/>
                <w:sz w:val="18"/>
                <w:szCs w:val="18"/>
              </w:rPr>
              <w:t>ulmonary infectio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F821C06" w14:textId="7BE11441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4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D79E43A" w14:textId="7B228173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erious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8355AF0" w14:textId="2AC365A9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11EE892C" w14:textId="251FDA1D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7112A9D" w14:textId="0291400C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89C8368" w14:textId="4C8F95FF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769F35D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6AA14AB" w14:textId="008E8E91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30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14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4.68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5E7D4D1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49DC1098" w14:textId="5AB49C63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⨁⨁◯</w:t>
            </w:r>
            <w:bookmarkStart w:id="1" w:name="_Hlk202218144"/>
            <w:r w:rsidRPr="007966F1">
              <w:rPr>
                <w:rFonts w:ascii="Times New Roman" w:hAnsi="Times New Roman" w:hint="eastAsia"/>
                <w:sz w:val="18"/>
                <w:szCs w:val="18"/>
              </w:rPr>
              <w:t>Moderate</w:t>
            </w:r>
            <w:bookmarkEnd w:id="1"/>
          </w:p>
        </w:tc>
      </w:tr>
      <w:tr w:rsidR="009B3AEA" w:rsidRPr="004A3438" w14:paraId="52EABF5D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6BCF00FD" w14:textId="57CAEC1B" w:rsidR="009B3AEA" w:rsidRP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9B3AEA">
              <w:rPr>
                <w:rFonts w:ascii="Times New Roman" w:hAnsi="Times New Roman" w:hint="eastAsia"/>
                <w:sz w:val="18"/>
                <w:szCs w:val="18"/>
              </w:rPr>
              <w:t xml:space="preserve">hrombosis rate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F65E850" w14:textId="22F78C81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38E2F64" w14:textId="107219F3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erious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BCB938" w14:textId="66E73694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631A3B0F" w14:textId="4F25CB5E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58A49E" w14:textId="4D4E8229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3AFEB22" w14:textId="75EC7B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EDC57DC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623795A" w14:textId="7FCD4BB0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56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53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4.28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9F330DC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31A6467C" w14:textId="793CC128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⨁⨁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Moderate</w:t>
            </w:r>
          </w:p>
        </w:tc>
      </w:tr>
      <w:tr w:rsidR="009B3AEA" w:rsidRPr="004A3438" w14:paraId="4443E482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42ECE3E7" w14:textId="441E3741" w:rsidR="009B3AEA" w:rsidRP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9B3AEA">
              <w:rPr>
                <w:rFonts w:ascii="Times New Roman" w:hAnsi="Times New Roman" w:hint="eastAsia"/>
                <w:sz w:val="18"/>
                <w:szCs w:val="18"/>
              </w:rPr>
              <w:t>ardiovascular accident rat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4EFE6F8" w14:textId="35620212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27C6799" w14:textId="631BDBCD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erious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99F3892" w14:textId="3ECC2309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3C49E04D" w14:textId="3868E8C3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92ECAB4" w14:textId="2BB6482C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3234857" w14:textId="0AFB96D4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B9AE947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0F42110" w14:textId="279142D1" w:rsidR="009B3AEA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48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80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.74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0A5153E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582CA85D" w14:textId="5E5D8EEA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⨁⨁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Moderate</w:t>
            </w:r>
          </w:p>
        </w:tc>
      </w:tr>
      <w:tr w:rsidR="009B3AEA" w:rsidRPr="004A3438" w14:paraId="02C31E4E" w14:textId="77777777" w:rsidTr="009B3AEA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005A5A48" w14:textId="1F4806DE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9B3AEA">
              <w:rPr>
                <w:rFonts w:ascii="Times New Roman" w:hAnsi="Times New Roman" w:hint="eastAsia"/>
                <w:sz w:val="18"/>
                <w:szCs w:val="18"/>
              </w:rPr>
              <w:t>ruritus rat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5461A0E" w14:textId="10231E25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3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D6250C6" w14:textId="68A9F5C2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o 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FC17AF3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0C96668A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E880B2" w14:textId="0B37EFD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Serious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29DE7DB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E3F8C26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6F06121" w14:textId="6CDF82AA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29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85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2.71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ECAE1DD" w14:textId="77777777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5847C1F0" w14:textId="35CEA56D" w:rsidR="009B3AEA" w:rsidRPr="007966F1" w:rsidRDefault="009B3AEA" w:rsidP="009B3AEA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⨁⨁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Moderate</w:t>
            </w:r>
          </w:p>
        </w:tc>
      </w:tr>
    </w:tbl>
    <w:p w14:paraId="126E57E7" w14:textId="77777777" w:rsidR="00080B2C" w:rsidRDefault="00080B2C" w:rsidP="00080B2C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Notes:</w:t>
      </w:r>
      <w:r>
        <w:rPr>
          <w:rFonts w:ascii="Times New Roman" w:hAnsi="Times New Roman" w:hint="eastAsia"/>
          <w:sz w:val="18"/>
          <w:szCs w:val="18"/>
        </w:rPr>
        <w:t xml:space="preserve"> </w:t>
      </w:r>
    </w:p>
    <w:p w14:paraId="2E2EE9ED" w14:textId="367B553B" w:rsidR="00080B2C" w:rsidRDefault="00080B2C" w:rsidP="00080B2C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  <w:r w:rsidRPr="002D5684">
        <w:rPr>
          <w:rFonts w:ascii="Times New Roman" w:hAnsi="Times New Roman" w:hint="eastAsia"/>
          <w:sz w:val="18"/>
          <w:szCs w:val="18"/>
        </w:rPr>
        <w:t>CI</w:t>
      </w:r>
      <w:r>
        <w:rPr>
          <w:rFonts w:ascii="Times New Roman" w:hAnsi="Times New Roman" w:hint="eastAsia"/>
          <w:sz w:val="18"/>
          <w:szCs w:val="18"/>
        </w:rPr>
        <w:t xml:space="preserve">: </w:t>
      </w:r>
      <w:r w:rsidRPr="002D5684">
        <w:rPr>
          <w:rFonts w:ascii="Times New Roman" w:hAnsi="Times New Roman" w:hint="eastAsia"/>
          <w:sz w:val="18"/>
          <w:szCs w:val="18"/>
        </w:rPr>
        <w:t>confidence interval;</w:t>
      </w:r>
      <w:r>
        <w:rPr>
          <w:rFonts w:ascii="Times New Roman" w:hAnsi="Times New Roman" w:hint="eastAsia"/>
          <w:sz w:val="18"/>
          <w:szCs w:val="18"/>
        </w:rPr>
        <w:t xml:space="preserve"> O</w:t>
      </w:r>
      <w:r w:rsidRPr="002D5684">
        <w:rPr>
          <w:rFonts w:ascii="Times New Roman" w:hAnsi="Times New Roman" w:hint="eastAsia"/>
          <w:sz w:val="18"/>
          <w:szCs w:val="18"/>
        </w:rPr>
        <w:t>R</w:t>
      </w:r>
      <w:r>
        <w:rPr>
          <w:rFonts w:ascii="Times New Roman" w:hAnsi="Times New Roman" w:hint="eastAsia"/>
          <w:sz w:val="18"/>
          <w:szCs w:val="18"/>
        </w:rPr>
        <w:t xml:space="preserve">: </w:t>
      </w:r>
      <w:r w:rsidRPr="002D5684">
        <w:rPr>
          <w:rFonts w:ascii="Times New Roman" w:hAnsi="Times New Roman"/>
          <w:sz w:val="18"/>
          <w:szCs w:val="18"/>
        </w:rPr>
        <w:t>odds ratio</w:t>
      </w:r>
      <w:r w:rsidRPr="002D5684"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SMD</w:t>
      </w:r>
      <w:r>
        <w:rPr>
          <w:rFonts w:ascii="Times New Roman" w:hAnsi="Times New Roman" w:hint="eastAsia"/>
          <w:sz w:val="18"/>
          <w:szCs w:val="18"/>
        </w:rPr>
        <w:t xml:space="preserve">: </w:t>
      </w:r>
      <w:r w:rsidRPr="002D5684">
        <w:rPr>
          <w:rFonts w:ascii="Times New Roman" w:hAnsi="Times New Roman" w:hint="eastAsia"/>
          <w:sz w:val="18"/>
          <w:szCs w:val="18"/>
        </w:rPr>
        <w:t>standardized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mea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difference.</w:t>
      </w:r>
    </w:p>
    <w:p w14:paraId="58D0EBA2" w14:textId="77777777" w:rsidR="00080B2C" w:rsidRDefault="00080B2C" w:rsidP="00080B2C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  <w:r w:rsidRPr="002D5684">
        <w:rPr>
          <w:rFonts w:ascii="Times New Roman" w:hAnsi="Times New Roman" w:hint="eastAsia"/>
          <w:sz w:val="18"/>
          <w:szCs w:val="18"/>
        </w:rPr>
        <w:t xml:space="preserve">Explanations: </w:t>
      </w:r>
    </w:p>
    <w:p w14:paraId="61EC8B14" w14:textId="6DF67D5F" w:rsidR="00080B2C" w:rsidRDefault="00080B2C" w:rsidP="00080B2C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  <w:r w:rsidRPr="002D5684">
        <w:rPr>
          <w:rFonts w:ascii="Times New Roman" w:hAnsi="Times New Roman" w:hint="eastAsia"/>
          <w:sz w:val="18"/>
          <w:szCs w:val="18"/>
        </w:rPr>
        <w:t>a</w:t>
      </w:r>
      <w:r>
        <w:rPr>
          <w:rFonts w:ascii="Times New Roman" w:hAnsi="Times New Roman" w:hint="eastAsia"/>
          <w:sz w:val="18"/>
          <w:szCs w:val="18"/>
        </w:rPr>
        <w:t xml:space="preserve"> &gt; </w:t>
      </w:r>
      <w:r w:rsidRPr="002D5684">
        <w:rPr>
          <w:rFonts w:ascii="Times New Roman" w:hAnsi="Times New Roman" w:hint="eastAsia"/>
          <w:sz w:val="18"/>
          <w:szCs w:val="18"/>
        </w:rPr>
        <w:t>50% of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trial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 xml:space="preserve">received </w:t>
      </w:r>
      <w:r w:rsidRPr="002D5684">
        <w:rPr>
          <w:rFonts w:ascii="Times New Roman" w:hAnsi="Times New Roman"/>
          <w:sz w:val="18"/>
          <w:szCs w:val="18"/>
        </w:rPr>
        <w:t>“</w:t>
      </w:r>
      <w:r w:rsidRPr="002D5684">
        <w:rPr>
          <w:rFonts w:ascii="Times New Roman" w:hAnsi="Times New Roman" w:hint="eastAsia"/>
          <w:sz w:val="18"/>
          <w:szCs w:val="18"/>
        </w:rPr>
        <w:t>High</w:t>
      </w:r>
      <w:r w:rsidRPr="002D5684">
        <w:rPr>
          <w:rFonts w:ascii="Times New Roman" w:hAnsi="Times New Roman"/>
          <w:sz w:val="18"/>
          <w:szCs w:val="18"/>
        </w:rPr>
        <w:t>”</w:t>
      </w:r>
      <w:r w:rsidRPr="002D5684">
        <w:rPr>
          <w:rFonts w:ascii="Times New Roman" w:hAnsi="Times New Roman" w:hint="eastAsia"/>
          <w:sz w:val="18"/>
          <w:szCs w:val="18"/>
        </w:rPr>
        <w:t xml:space="preserve"> risk of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bia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rating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(</w:t>
      </w:r>
      <w:r>
        <w:rPr>
          <w:rFonts w:ascii="Times New Roman" w:hAnsi="Times New Roman" w:hint="eastAsia"/>
          <w:sz w:val="18"/>
          <w:szCs w:val="18"/>
        </w:rPr>
        <w:t>≥</w:t>
      </w:r>
      <w:r w:rsidRPr="002D5684">
        <w:rPr>
          <w:rFonts w:ascii="Times New Roman" w:hAnsi="Times New Roman" w:hint="eastAsia"/>
          <w:sz w:val="18"/>
          <w:szCs w:val="18"/>
        </w:rPr>
        <w:t>1 out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of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6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dimension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i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the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Cochrane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Risk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of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Bia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tool)</w:t>
      </w:r>
      <w:r>
        <w:rPr>
          <w:rFonts w:ascii="Times New Roman" w:hAnsi="Times New Roman" w:hint="eastAsia"/>
          <w:sz w:val="18"/>
          <w:szCs w:val="18"/>
        </w:rPr>
        <w:t>;</w:t>
      </w:r>
      <w:r w:rsidRPr="002D5684">
        <w:rPr>
          <w:rFonts w:ascii="Times New Roman" w:hAnsi="Times New Roman" w:hint="eastAsia"/>
          <w:sz w:val="18"/>
          <w:szCs w:val="18"/>
        </w:rPr>
        <w:t xml:space="preserve"> </w:t>
      </w:r>
    </w:p>
    <w:p w14:paraId="4AA06751" w14:textId="77777777" w:rsidR="00080B2C" w:rsidRDefault="00080B2C" w:rsidP="00080B2C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b I</w:t>
      </w:r>
      <w:r w:rsidRPr="00AC6D93">
        <w:rPr>
          <w:rFonts w:ascii="Times New Roman" w:hAnsi="Times New Roman" w:hint="eastAsia"/>
          <w:sz w:val="18"/>
          <w:szCs w:val="18"/>
          <w:vertAlign w:val="superscript"/>
        </w:rPr>
        <w:t>2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between &gt;</w:t>
      </w:r>
      <w:r>
        <w:rPr>
          <w:rFonts w:ascii="Times New Roman" w:hAnsi="Times New Roman" w:hint="eastAsia"/>
          <w:sz w:val="18"/>
          <w:szCs w:val="18"/>
        </w:rPr>
        <w:t xml:space="preserve"> 50%</w:t>
      </w:r>
      <w:r w:rsidRPr="002D5684">
        <w:rPr>
          <w:rFonts w:ascii="Times New Roman" w:hAnsi="Times New Roman" w:hint="eastAsia"/>
          <w:sz w:val="18"/>
          <w:szCs w:val="18"/>
        </w:rPr>
        <w:t xml:space="preserve"> and </w:t>
      </w:r>
      <w:r>
        <w:rPr>
          <w:rFonts w:ascii="Times New Roman" w:hAnsi="Times New Roman" w:hint="eastAsia"/>
          <w:sz w:val="18"/>
          <w:szCs w:val="18"/>
        </w:rPr>
        <w:t>≤</w:t>
      </w:r>
      <w:r>
        <w:rPr>
          <w:rFonts w:ascii="Times New Roman" w:hAnsi="Times New Roman" w:hint="eastAsia"/>
          <w:sz w:val="18"/>
          <w:szCs w:val="18"/>
        </w:rPr>
        <w:t>75%</w:t>
      </w:r>
      <w:r w:rsidRPr="002D5684">
        <w:rPr>
          <w:rFonts w:ascii="Times New Roman" w:hAnsi="Times New Roman" w:hint="eastAsia"/>
          <w:sz w:val="18"/>
          <w:szCs w:val="18"/>
        </w:rPr>
        <w:t xml:space="preserve"> point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i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either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direction</w:t>
      </w:r>
      <w:r>
        <w:rPr>
          <w:rFonts w:ascii="Times New Roman" w:hAnsi="Times New Roman" w:hint="eastAsia"/>
          <w:sz w:val="18"/>
          <w:szCs w:val="18"/>
        </w:rPr>
        <w:t>;</w:t>
      </w:r>
    </w:p>
    <w:p w14:paraId="06A85B3B" w14:textId="77777777" w:rsidR="00080B2C" w:rsidRPr="00AC6D93" w:rsidRDefault="00080B2C" w:rsidP="00080B2C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c I</w:t>
      </w:r>
      <w:r w:rsidRPr="00AC6D93">
        <w:rPr>
          <w:rFonts w:ascii="Times New Roman" w:hAnsi="Times New Roman" w:hint="eastAsia"/>
          <w:sz w:val="18"/>
          <w:szCs w:val="18"/>
          <w:vertAlign w:val="superscript"/>
        </w:rPr>
        <w:t>2</w:t>
      </w:r>
      <w:r w:rsidRPr="002D5684">
        <w:rPr>
          <w:rFonts w:ascii="Times New Roman" w:hAnsi="Times New Roman" w:hint="eastAsia"/>
          <w:sz w:val="18"/>
          <w:szCs w:val="18"/>
        </w:rPr>
        <w:t xml:space="preserve"> &gt;</w:t>
      </w:r>
      <w:r>
        <w:rPr>
          <w:rFonts w:ascii="Times New Roman" w:hAnsi="Times New Roman" w:hint="eastAsia"/>
          <w:sz w:val="18"/>
          <w:szCs w:val="18"/>
        </w:rPr>
        <w:t>75%</w:t>
      </w:r>
      <w:r w:rsidRPr="002D5684">
        <w:rPr>
          <w:rFonts w:ascii="Times New Roman" w:hAnsi="Times New Roman" w:hint="eastAsia"/>
          <w:sz w:val="18"/>
          <w:szCs w:val="18"/>
        </w:rPr>
        <w:t xml:space="preserve"> point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i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either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direction</w:t>
      </w:r>
      <w:r>
        <w:rPr>
          <w:rFonts w:ascii="Times New Roman" w:hAnsi="Times New Roman" w:hint="eastAsia"/>
          <w:sz w:val="18"/>
          <w:szCs w:val="18"/>
        </w:rPr>
        <w:t>;</w:t>
      </w:r>
    </w:p>
    <w:p w14:paraId="03C0A0E2" w14:textId="33FE2D66" w:rsidR="00080B2C" w:rsidRDefault="00080B2C" w:rsidP="00080B2C">
      <w:pPr>
        <w:autoSpaceDE w:val="0"/>
        <w:autoSpaceDN w:val="0"/>
        <w:adjustRightInd w:val="0"/>
        <w:rPr>
          <w:rFonts w:ascii="Times New Roman" w:hAnsi="Times New Roman" w:hint="eastAsia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d </w:t>
      </w:r>
      <w:r w:rsidRPr="002D5684">
        <w:rPr>
          <w:rFonts w:ascii="Times New Roman" w:hAnsi="Times New Roman" w:hint="eastAsia"/>
          <w:sz w:val="18"/>
          <w:szCs w:val="18"/>
        </w:rPr>
        <w:t>95% CI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of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a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SMD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extend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between &gt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 xml:space="preserve">0.2 and </w:t>
      </w:r>
      <w:r>
        <w:rPr>
          <w:rFonts w:ascii="Times New Roman" w:hAnsi="Times New Roman" w:hint="eastAsia"/>
          <w:sz w:val="18"/>
          <w:szCs w:val="18"/>
        </w:rPr>
        <w:t>≤</w:t>
      </w:r>
      <w:r w:rsidRPr="002D5684">
        <w:rPr>
          <w:rFonts w:ascii="Times New Roman" w:hAnsi="Times New Roman" w:hint="eastAsia"/>
          <w:sz w:val="18"/>
          <w:szCs w:val="18"/>
        </w:rPr>
        <w:t>0.5 point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i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either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direction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Pr="002D5684">
        <w:rPr>
          <w:rFonts w:ascii="Times New Roman" w:hAnsi="Times New Roman" w:hint="eastAsia"/>
          <w:sz w:val="18"/>
          <w:szCs w:val="18"/>
        </w:rPr>
        <w:t>95% CI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of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a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="00CE4FAA">
        <w:rPr>
          <w:rFonts w:ascii="Times New Roman" w:hAnsi="Times New Roman" w:hint="eastAsia"/>
          <w:sz w:val="18"/>
          <w:szCs w:val="18"/>
        </w:rPr>
        <w:t>MD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extend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between &gt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="00CE4FAA">
        <w:rPr>
          <w:rFonts w:ascii="Times New Roman" w:hAnsi="Times New Roman" w:hint="eastAsia"/>
          <w:sz w:val="18"/>
          <w:szCs w:val="18"/>
        </w:rPr>
        <w:t>2</w:t>
      </w:r>
      <w:r w:rsidRPr="002D5684">
        <w:rPr>
          <w:rFonts w:ascii="Times New Roman" w:hAnsi="Times New Roman" w:hint="eastAsia"/>
          <w:sz w:val="18"/>
          <w:szCs w:val="18"/>
        </w:rPr>
        <w:t xml:space="preserve"> and </w:t>
      </w:r>
      <w:r>
        <w:rPr>
          <w:rFonts w:ascii="Times New Roman" w:hAnsi="Times New Roman" w:hint="eastAsia"/>
          <w:sz w:val="18"/>
          <w:szCs w:val="18"/>
        </w:rPr>
        <w:t>≤</w:t>
      </w:r>
      <w:r w:rsidR="00CE4FAA">
        <w:rPr>
          <w:rFonts w:ascii="Times New Roman" w:hAnsi="Times New Roman" w:hint="eastAsia"/>
          <w:sz w:val="18"/>
          <w:szCs w:val="18"/>
        </w:rPr>
        <w:t>5.0</w:t>
      </w:r>
      <w:r w:rsidRPr="002D5684">
        <w:rPr>
          <w:rFonts w:ascii="Times New Roman" w:hAnsi="Times New Roman" w:hint="eastAsia"/>
          <w:sz w:val="18"/>
          <w:szCs w:val="18"/>
        </w:rPr>
        <w:t xml:space="preserve"> point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i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either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direction</w:t>
      </w:r>
      <w:r w:rsidR="00CE4FAA">
        <w:rPr>
          <w:rFonts w:ascii="Times New Roman" w:hAnsi="Times New Roman" w:hint="eastAsia"/>
          <w:sz w:val="18"/>
          <w:szCs w:val="18"/>
        </w:rPr>
        <w:t xml:space="preserve">, </w:t>
      </w:r>
      <w:r w:rsidR="00CE4FAA" w:rsidRPr="002D5684">
        <w:rPr>
          <w:rFonts w:ascii="Times New Roman" w:hAnsi="Times New Roman" w:hint="eastAsia"/>
          <w:sz w:val="18"/>
          <w:szCs w:val="18"/>
        </w:rPr>
        <w:t>95% CI</w:t>
      </w:r>
      <w:r w:rsidR="00CE4FAA">
        <w:rPr>
          <w:rFonts w:ascii="Times New Roman" w:hAnsi="Times New Roman" w:hint="eastAsia"/>
          <w:sz w:val="18"/>
          <w:szCs w:val="18"/>
        </w:rPr>
        <w:t xml:space="preserve"> </w:t>
      </w:r>
      <w:r w:rsidR="00CE4FAA" w:rsidRPr="002D5684">
        <w:rPr>
          <w:rFonts w:ascii="Times New Roman" w:hAnsi="Times New Roman" w:hint="eastAsia"/>
          <w:sz w:val="18"/>
          <w:szCs w:val="18"/>
        </w:rPr>
        <w:t>of</w:t>
      </w:r>
      <w:r w:rsidR="00CE4FAA">
        <w:rPr>
          <w:rFonts w:ascii="Times New Roman" w:hAnsi="Times New Roman" w:hint="eastAsia"/>
          <w:sz w:val="18"/>
          <w:szCs w:val="18"/>
        </w:rPr>
        <w:t xml:space="preserve"> </w:t>
      </w:r>
      <w:r w:rsidR="00CE4FAA" w:rsidRPr="002D5684">
        <w:rPr>
          <w:rFonts w:ascii="Times New Roman" w:hAnsi="Times New Roman" w:hint="eastAsia"/>
          <w:sz w:val="18"/>
          <w:szCs w:val="18"/>
        </w:rPr>
        <w:t>an</w:t>
      </w:r>
      <w:r w:rsidR="00CE4FAA">
        <w:rPr>
          <w:rFonts w:ascii="Times New Roman" w:hAnsi="Times New Roman" w:hint="eastAsia"/>
          <w:sz w:val="18"/>
          <w:szCs w:val="18"/>
        </w:rPr>
        <w:t xml:space="preserve"> OR </w:t>
      </w:r>
      <w:r w:rsidR="00CE4FAA" w:rsidRPr="002D5684">
        <w:rPr>
          <w:rFonts w:ascii="Times New Roman" w:hAnsi="Times New Roman" w:hint="eastAsia"/>
          <w:sz w:val="18"/>
          <w:szCs w:val="18"/>
        </w:rPr>
        <w:t>extends</w:t>
      </w:r>
      <w:r w:rsidR="00CE4FAA">
        <w:rPr>
          <w:rFonts w:ascii="Times New Roman" w:hAnsi="Times New Roman" w:hint="eastAsia"/>
          <w:sz w:val="18"/>
          <w:szCs w:val="18"/>
        </w:rPr>
        <w:t xml:space="preserve"> </w:t>
      </w:r>
      <w:r w:rsidR="00CE4FAA" w:rsidRPr="002D5684">
        <w:rPr>
          <w:rFonts w:ascii="Times New Roman" w:hAnsi="Times New Roman" w:hint="eastAsia"/>
          <w:sz w:val="18"/>
          <w:szCs w:val="18"/>
        </w:rPr>
        <w:t>between &gt;</w:t>
      </w:r>
      <w:r w:rsidR="00CE4FAA">
        <w:rPr>
          <w:rFonts w:ascii="Times New Roman" w:hAnsi="Times New Roman" w:hint="eastAsia"/>
          <w:sz w:val="18"/>
          <w:szCs w:val="18"/>
        </w:rPr>
        <w:t xml:space="preserve"> 5.0</w:t>
      </w:r>
      <w:r w:rsidR="00CE4FAA" w:rsidRPr="002D5684">
        <w:rPr>
          <w:rFonts w:ascii="Times New Roman" w:hAnsi="Times New Roman" w:hint="eastAsia"/>
          <w:sz w:val="18"/>
          <w:szCs w:val="18"/>
        </w:rPr>
        <w:t xml:space="preserve"> and </w:t>
      </w:r>
      <w:r w:rsidR="00CE4FAA">
        <w:rPr>
          <w:rFonts w:ascii="Times New Roman" w:hAnsi="Times New Roman" w:hint="eastAsia"/>
          <w:sz w:val="18"/>
          <w:szCs w:val="18"/>
        </w:rPr>
        <w:t>≤</w:t>
      </w:r>
      <w:r w:rsidR="00CE4FAA">
        <w:rPr>
          <w:rFonts w:ascii="Times New Roman" w:hAnsi="Times New Roman" w:hint="eastAsia"/>
          <w:sz w:val="18"/>
          <w:szCs w:val="18"/>
        </w:rPr>
        <w:t>10.0</w:t>
      </w:r>
      <w:r w:rsidR="00CE4FAA" w:rsidRPr="002D5684">
        <w:rPr>
          <w:rFonts w:ascii="Times New Roman" w:hAnsi="Times New Roman" w:hint="eastAsia"/>
          <w:sz w:val="18"/>
          <w:szCs w:val="18"/>
        </w:rPr>
        <w:t xml:space="preserve"> points</w:t>
      </w:r>
      <w:r w:rsidR="00CE4FAA">
        <w:rPr>
          <w:rFonts w:ascii="Times New Roman" w:hAnsi="Times New Roman" w:hint="eastAsia"/>
          <w:sz w:val="18"/>
          <w:szCs w:val="18"/>
        </w:rPr>
        <w:t xml:space="preserve"> </w:t>
      </w:r>
      <w:r w:rsidR="00CE4FAA" w:rsidRPr="002D5684">
        <w:rPr>
          <w:rFonts w:ascii="Times New Roman" w:hAnsi="Times New Roman" w:hint="eastAsia"/>
          <w:sz w:val="18"/>
          <w:szCs w:val="18"/>
        </w:rPr>
        <w:t>in</w:t>
      </w:r>
      <w:r w:rsidR="00CE4FAA">
        <w:rPr>
          <w:rFonts w:ascii="Times New Roman" w:hAnsi="Times New Roman" w:hint="eastAsia"/>
          <w:sz w:val="18"/>
          <w:szCs w:val="18"/>
        </w:rPr>
        <w:t xml:space="preserve"> </w:t>
      </w:r>
      <w:r w:rsidR="00CE4FAA" w:rsidRPr="002D5684">
        <w:rPr>
          <w:rFonts w:ascii="Times New Roman" w:hAnsi="Times New Roman" w:hint="eastAsia"/>
          <w:sz w:val="18"/>
          <w:szCs w:val="18"/>
        </w:rPr>
        <w:t>either</w:t>
      </w:r>
      <w:r w:rsidR="00CE4FAA">
        <w:rPr>
          <w:rFonts w:ascii="Times New Roman" w:hAnsi="Times New Roman" w:hint="eastAsia"/>
          <w:sz w:val="18"/>
          <w:szCs w:val="18"/>
        </w:rPr>
        <w:t xml:space="preserve"> </w:t>
      </w:r>
      <w:r w:rsidR="00CE4FAA" w:rsidRPr="002D5684">
        <w:rPr>
          <w:rFonts w:ascii="Times New Roman" w:hAnsi="Times New Roman" w:hint="eastAsia"/>
          <w:sz w:val="18"/>
          <w:szCs w:val="18"/>
        </w:rPr>
        <w:t>direction</w:t>
      </w:r>
      <w:r w:rsidR="00CE4FAA">
        <w:rPr>
          <w:rFonts w:ascii="Times New Roman" w:hAnsi="Times New Roman" w:hint="eastAsia"/>
          <w:sz w:val="18"/>
          <w:szCs w:val="18"/>
        </w:rPr>
        <w:t>;</w:t>
      </w:r>
    </w:p>
    <w:p w14:paraId="350FE679" w14:textId="1C118809" w:rsidR="00185305" w:rsidRDefault="00080B2C" w:rsidP="00080B2C">
      <w:r>
        <w:rPr>
          <w:rFonts w:ascii="Times New Roman" w:hAnsi="Times New Roman" w:hint="eastAsia"/>
          <w:sz w:val="18"/>
          <w:szCs w:val="18"/>
        </w:rPr>
        <w:t>e</w:t>
      </w:r>
      <w:r w:rsidRPr="002D5684">
        <w:rPr>
          <w:rFonts w:ascii="Times New Roman" w:hAnsi="Times New Roman" w:hint="eastAsia"/>
          <w:sz w:val="18"/>
          <w:szCs w:val="18"/>
        </w:rPr>
        <w:t xml:space="preserve"> 95% CI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of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a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SMD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extends &gt;0.5 point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i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either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direction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Pr="002D5684">
        <w:rPr>
          <w:rFonts w:ascii="Times New Roman" w:hAnsi="Times New Roman" w:hint="eastAsia"/>
          <w:sz w:val="18"/>
          <w:szCs w:val="18"/>
        </w:rPr>
        <w:t>95% CI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of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a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="00CE4FAA">
        <w:rPr>
          <w:rFonts w:ascii="Times New Roman" w:hAnsi="Times New Roman" w:hint="eastAsia"/>
          <w:sz w:val="18"/>
          <w:szCs w:val="18"/>
        </w:rPr>
        <w:t>MD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extends &gt;</w:t>
      </w:r>
      <w:r w:rsidR="00CE4FAA">
        <w:rPr>
          <w:rFonts w:ascii="Times New Roman" w:hAnsi="Times New Roman" w:hint="eastAsia"/>
          <w:sz w:val="18"/>
          <w:szCs w:val="18"/>
        </w:rPr>
        <w:t xml:space="preserve">5.0 </w:t>
      </w:r>
      <w:r w:rsidRPr="002D5684">
        <w:rPr>
          <w:rFonts w:ascii="Times New Roman" w:hAnsi="Times New Roman" w:hint="eastAsia"/>
          <w:sz w:val="18"/>
          <w:szCs w:val="18"/>
        </w:rPr>
        <w:t>point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i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either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direction</w:t>
      </w:r>
      <w:r w:rsidR="00CE4FAA">
        <w:rPr>
          <w:rFonts w:ascii="Times New Roman" w:hAnsi="Times New Roman" w:hint="eastAsia"/>
          <w:sz w:val="18"/>
          <w:szCs w:val="18"/>
        </w:rPr>
        <w:t>,</w:t>
      </w:r>
      <w:r w:rsidR="00CE4FAA" w:rsidRPr="00CE4FAA">
        <w:rPr>
          <w:rFonts w:ascii="Times New Roman" w:hAnsi="Times New Roman" w:hint="eastAsia"/>
          <w:sz w:val="18"/>
          <w:szCs w:val="18"/>
        </w:rPr>
        <w:t xml:space="preserve"> </w:t>
      </w:r>
      <w:r w:rsidR="00CE4FAA" w:rsidRPr="002D5684">
        <w:rPr>
          <w:rFonts w:ascii="Times New Roman" w:hAnsi="Times New Roman" w:hint="eastAsia"/>
          <w:sz w:val="18"/>
          <w:szCs w:val="18"/>
        </w:rPr>
        <w:t>95% CI</w:t>
      </w:r>
      <w:r w:rsidR="00CE4FAA">
        <w:rPr>
          <w:rFonts w:ascii="Times New Roman" w:hAnsi="Times New Roman" w:hint="eastAsia"/>
          <w:sz w:val="18"/>
          <w:szCs w:val="18"/>
        </w:rPr>
        <w:t xml:space="preserve"> </w:t>
      </w:r>
      <w:r w:rsidR="00CE4FAA" w:rsidRPr="002D5684">
        <w:rPr>
          <w:rFonts w:ascii="Times New Roman" w:hAnsi="Times New Roman" w:hint="eastAsia"/>
          <w:sz w:val="18"/>
          <w:szCs w:val="18"/>
        </w:rPr>
        <w:t>of</w:t>
      </w:r>
      <w:r w:rsidR="00CE4FAA">
        <w:rPr>
          <w:rFonts w:ascii="Times New Roman" w:hAnsi="Times New Roman" w:hint="eastAsia"/>
          <w:sz w:val="18"/>
          <w:szCs w:val="18"/>
        </w:rPr>
        <w:t xml:space="preserve"> </w:t>
      </w:r>
      <w:r w:rsidR="00CE4FAA" w:rsidRPr="002D5684">
        <w:rPr>
          <w:rFonts w:ascii="Times New Roman" w:hAnsi="Times New Roman" w:hint="eastAsia"/>
          <w:sz w:val="18"/>
          <w:szCs w:val="18"/>
        </w:rPr>
        <w:t>an</w:t>
      </w:r>
      <w:r w:rsidR="00CE4FAA">
        <w:rPr>
          <w:rFonts w:ascii="Times New Roman" w:hAnsi="Times New Roman" w:hint="eastAsia"/>
          <w:sz w:val="18"/>
          <w:szCs w:val="18"/>
        </w:rPr>
        <w:t xml:space="preserve"> OR </w:t>
      </w:r>
      <w:r w:rsidR="00CE4FAA" w:rsidRPr="002D5684">
        <w:rPr>
          <w:rFonts w:ascii="Times New Roman" w:hAnsi="Times New Roman" w:hint="eastAsia"/>
          <w:sz w:val="18"/>
          <w:szCs w:val="18"/>
        </w:rPr>
        <w:t>extends &gt;</w:t>
      </w:r>
      <w:r w:rsidR="00CE4FAA">
        <w:rPr>
          <w:rFonts w:ascii="Times New Roman" w:hAnsi="Times New Roman" w:hint="eastAsia"/>
          <w:sz w:val="18"/>
          <w:szCs w:val="18"/>
        </w:rPr>
        <w:t>10.0</w:t>
      </w:r>
      <w:r w:rsidR="00CE4FAA" w:rsidRPr="002D5684">
        <w:rPr>
          <w:rFonts w:ascii="Times New Roman" w:hAnsi="Times New Roman" w:hint="eastAsia"/>
          <w:sz w:val="18"/>
          <w:szCs w:val="18"/>
        </w:rPr>
        <w:t xml:space="preserve"> points</w:t>
      </w:r>
      <w:r w:rsidR="00CE4FAA">
        <w:rPr>
          <w:rFonts w:ascii="Times New Roman" w:hAnsi="Times New Roman" w:hint="eastAsia"/>
          <w:sz w:val="18"/>
          <w:szCs w:val="18"/>
        </w:rPr>
        <w:t xml:space="preserve"> </w:t>
      </w:r>
      <w:r w:rsidR="00CE4FAA" w:rsidRPr="002D5684">
        <w:rPr>
          <w:rFonts w:ascii="Times New Roman" w:hAnsi="Times New Roman" w:hint="eastAsia"/>
          <w:sz w:val="18"/>
          <w:szCs w:val="18"/>
        </w:rPr>
        <w:t>in</w:t>
      </w:r>
      <w:r w:rsidR="00CE4FAA">
        <w:rPr>
          <w:rFonts w:ascii="Times New Roman" w:hAnsi="Times New Roman" w:hint="eastAsia"/>
          <w:sz w:val="18"/>
          <w:szCs w:val="18"/>
        </w:rPr>
        <w:t xml:space="preserve"> </w:t>
      </w:r>
      <w:r w:rsidR="00CE4FAA" w:rsidRPr="002D5684">
        <w:rPr>
          <w:rFonts w:ascii="Times New Roman" w:hAnsi="Times New Roman" w:hint="eastAsia"/>
          <w:sz w:val="18"/>
          <w:szCs w:val="18"/>
        </w:rPr>
        <w:t>either</w:t>
      </w:r>
      <w:r w:rsidR="00CE4FAA">
        <w:rPr>
          <w:rFonts w:ascii="Times New Roman" w:hAnsi="Times New Roman" w:hint="eastAsia"/>
          <w:sz w:val="18"/>
          <w:szCs w:val="18"/>
        </w:rPr>
        <w:t xml:space="preserve"> </w:t>
      </w:r>
      <w:r w:rsidR="00CE4FAA" w:rsidRPr="002D5684">
        <w:rPr>
          <w:rFonts w:ascii="Times New Roman" w:hAnsi="Times New Roman" w:hint="eastAsia"/>
          <w:sz w:val="18"/>
          <w:szCs w:val="18"/>
        </w:rPr>
        <w:t>direction</w:t>
      </w:r>
      <w:r w:rsidR="00CE4FAA">
        <w:rPr>
          <w:rFonts w:ascii="Times New Roman" w:hAnsi="Times New Roman" w:hint="eastAsia"/>
          <w:sz w:val="18"/>
          <w:szCs w:val="18"/>
        </w:rPr>
        <w:t>;</w:t>
      </w:r>
    </w:p>
    <w:sectPr w:rsidR="001853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85B1C6" w14:textId="77777777" w:rsidR="00B40899" w:rsidRDefault="00B40899" w:rsidP="00080B2C">
      <w:r>
        <w:separator/>
      </w:r>
    </w:p>
  </w:endnote>
  <w:endnote w:type="continuationSeparator" w:id="0">
    <w:p w14:paraId="34AB147F" w14:textId="77777777" w:rsidR="00B40899" w:rsidRDefault="00B40899" w:rsidP="00080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1085AC" w14:textId="77777777" w:rsidR="00B40899" w:rsidRDefault="00B40899" w:rsidP="00080B2C">
      <w:r>
        <w:separator/>
      </w:r>
    </w:p>
  </w:footnote>
  <w:footnote w:type="continuationSeparator" w:id="0">
    <w:p w14:paraId="495F5BA5" w14:textId="77777777" w:rsidR="00B40899" w:rsidRDefault="00B40899" w:rsidP="00080B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305"/>
    <w:rsid w:val="00046386"/>
    <w:rsid w:val="00080B2C"/>
    <w:rsid w:val="00185305"/>
    <w:rsid w:val="001A3B46"/>
    <w:rsid w:val="003032A8"/>
    <w:rsid w:val="004B7E55"/>
    <w:rsid w:val="004D0755"/>
    <w:rsid w:val="005875DA"/>
    <w:rsid w:val="00685A5A"/>
    <w:rsid w:val="006D0543"/>
    <w:rsid w:val="007966F1"/>
    <w:rsid w:val="00925AB7"/>
    <w:rsid w:val="009A5963"/>
    <w:rsid w:val="009B3AEA"/>
    <w:rsid w:val="00B40899"/>
    <w:rsid w:val="00B51573"/>
    <w:rsid w:val="00C353B3"/>
    <w:rsid w:val="00C5364C"/>
    <w:rsid w:val="00CE4FAA"/>
    <w:rsid w:val="00D24455"/>
    <w:rsid w:val="00DE055A"/>
    <w:rsid w:val="00DF7281"/>
    <w:rsid w:val="00FE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29344"/>
  <w15:chartTrackingRefBased/>
  <w15:docId w15:val="{A734ABC1-AF12-40DE-A824-6940D255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0B2C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8530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530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530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5305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5305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5305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5305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5305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5305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530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53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53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530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530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8530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53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53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53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53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853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530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853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530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853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5305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18530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53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8530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8530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80B2C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80B2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80B2C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80B2C"/>
    <w:rPr>
      <w:sz w:val="18"/>
      <w:szCs w:val="18"/>
    </w:rPr>
  </w:style>
  <w:style w:type="table" w:styleId="af2">
    <w:name w:val="Table Grid"/>
    <w:basedOn w:val="a1"/>
    <w:uiPriority w:val="39"/>
    <w:rsid w:val="00080B2C"/>
    <w:pPr>
      <w:spacing w:after="0" w:line="240" w:lineRule="auto"/>
    </w:pPr>
    <w:rPr>
      <w:rFonts w:eastAsia="Times New Roman"/>
      <w:sz w:val="21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545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亭 李</dc:creator>
  <cp:keywords/>
  <dc:description/>
  <cp:lastModifiedBy>亭 李</cp:lastModifiedBy>
  <cp:revision>9</cp:revision>
  <dcterms:created xsi:type="dcterms:W3CDTF">2025-04-21T12:43:00Z</dcterms:created>
  <dcterms:modified xsi:type="dcterms:W3CDTF">2025-06-30T15:27:00Z</dcterms:modified>
</cp:coreProperties>
</file>